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637F7" w14:textId="77777777" w:rsidR="004C31E8" w:rsidRDefault="004C31E8"/>
    <w:p w14:paraId="447DDA98" w14:textId="77777777" w:rsidR="002A0D89" w:rsidRPr="00C45C26" w:rsidRDefault="002A0D89" w:rsidP="002A0D89">
      <w:pPr>
        <w:spacing w:after="0" w:line="240" w:lineRule="auto"/>
        <w:rPr>
          <w:rFonts w:cstheme="minorHAnsi"/>
        </w:rPr>
      </w:pPr>
      <w:bookmarkStart w:id="0" w:name="_Hlk82465283"/>
      <w:r w:rsidRPr="00C45C26">
        <w:rPr>
          <w:rFonts w:eastAsiaTheme="majorEastAsia" w:cstheme="minorHAnsi"/>
          <w:b/>
        </w:rPr>
        <w:t>Additional file 5.</w:t>
      </w:r>
      <w:r w:rsidRPr="00C45C26">
        <w:rPr>
          <w:rFonts w:cstheme="minorHAnsi"/>
        </w:rPr>
        <w:t xml:space="preserve"> APEASE </w:t>
      </w:r>
      <w:bookmarkStart w:id="1" w:name="_Hlk93600026"/>
      <w:r w:rsidRPr="00C45C26">
        <w:rPr>
          <w:rFonts w:cstheme="minorHAnsi"/>
        </w:rPr>
        <w:t>criteria rating of the intervention functions that were considered for the study</w:t>
      </w:r>
      <w:bookmarkEnd w:id="0"/>
      <w:r w:rsidRPr="00C45C26">
        <w:rPr>
          <w:rFonts w:cstheme="minorHAnsi"/>
        </w:rPr>
        <w:t>.</w:t>
      </w:r>
    </w:p>
    <w:bookmarkEnd w:id="1"/>
    <w:p w14:paraId="2B37C738" w14:textId="77777777" w:rsidR="002A0D89" w:rsidRPr="00C45C26" w:rsidRDefault="002A0D89" w:rsidP="002A0D89">
      <w:pPr>
        <w:spacing w:after="0" w:line="240" w:lineRule="auto"/>
        <w:rPr>
          <w:rFonts w:cstheme="minorHAnsi"/>
        </w:rPr>
      </w:pPr>
      <w:r w:rsidRPr="00C45C26">
        <w:rPr>
          <w:rFonts w:cstheme="minorHAnsi"/>
        </w:rPr>
        <w:t>[Abbreviations: HCP 0-5= Healthy Child programme 0-5; HV= health visitor; BCT= behaviour change technique]</w:t>
      </w:r>
    </w:p>
    <w:p w14:paraId="15E28C8F" w14:textId="77777777" w:rsidR="002A0D89" w:rsidRPr="00C45C26" w:rsidRDefault="002A0D89" w:rsidP="002A0D89">
      <w:pPr>
        <w:spacing w:after="0" w:line="240" w:lineRule="auto"/>
        <w:rPr>
          <w:rFonts w:cstheme="minorHAnsi"/>
        </w:rPr>
      </w:pPr>
    </w:p>
    <w:tbl>
      <w:tblPr>
        <w:tblStyle w:val="TableGrid27"/>
        <w:tblW w:w="4988" w:type="pct"/>
        <w:tblInd w:w="-147" w:type="dxa"/>
        <w:tblLayout w:type="fixed"/>
        <w:tblLook w:val="04A0" w:firstRow="1" w:lastRow="0" w:firstColumn="1" w:lastColumn="0" w:noHBand="0" w:noVBand="1"/>
      </w:tblPr>
      <w:tblGrid>
        <w:gridCol w:w="1513"/>
        <w:gridCol w:w="385"/>
        <w:gridCol w:w="382"/>
        <w:gridCol w:w="671"/>
        <w:gridCol w:w="376"/>
        <w:gridCol w:w="559"/>
        <w:gridCol w:w="393"/>
        <w:gridCol w:w="8523"/>
        <w:gridCol w:w="835"/>
      </w:tblGrid>
      <w:tr w:rsidR="00C55D49" w:rsidRPr="00C45C26" w14:paraId="1E7DB966" w14:textId="77777777" w:rsidTr="00C55D49">
        <w:trPr>
          <w:cantSplit/>
          <w:trHeight w:val="454"/>
          <w:tblHeader/>
        </w:trPr>
        <w:tc>
          <w:tcPr>
            <w:tcW w:w="555" w:type="pct"/>
          </w:tcPr>
          <w:p w14:paraId="2F36FBEE" w14:textId="77777777" w:rsidR="002A0D89" w:rsidRPr="00C45C26" w:rsidRDefault="002A0D89" w:rsidP="000E269F">
            <w:pPr>
              <w:autoSpaceDE w:val="0"/>
              <w:autoSpaceDN w:val="0"/>
              <w:adjustRightInd w:val="0"/>
              <w:ind w:left="-57" w:right="-57"/>
              <w:rPr>
                <w:rFonts w:asciiTheme="minorHAnsi" w:hAnsiTheme="minorHAnsi" w:cstheme="minorHAnsi"/>
              </w:rPr>
            </w:pPr>
          </w:p>
          <w:p w14:paraId="6B6B92DB" w14:textId="77777777" w:rsidR="002A0D89" w:rsidRPr="00C45C26" w:rsidRDefault="002A0D89" w:rsidP="000E269F">
            <w:pPr>
              <w:autoSpaceDE w:val="0"/>
              <w:autoSpaceDN w:val="0"/>
              <w:adjustRightInd w:val="0"/>
              <w:ind w:left="-57" w:right="-57"/>
              <w:rPr>
                <w:rFonts w:asciiTheme="minorHAnsi" w:hAnsiTheme="minorHAnsi" w:cstheme="minorHAnsi"/>
              </w:rPr>
            </w:pPr>
            <w:r w:rsidRPr="00C45C26">
              <w:rPr>
                <w:rFonts w:asciiTheme="minorHAnsi" w:hAnsiTheme="minorHAnsi" w:cstheme="minorHAnsi"/>
              </w:rPr>
              <w:t>Intervention</w:t>
            </w:r>
          </w:p>
          <w:p w14:paraId="18EDBAA5" w14:textId="77777777" w:rsidR="002A0D89" w:rsidRPr="00C45C26" w:rsidRDefault="002A0D89" w:rsidP="000E269F">
            <w:pPr>
              <w:autoSpaceDE w:val="0"/>
              <w:autoSpaceDN w:val="0"/>
              <w:adjustRightInd w:val="0"/>
              <w:ind w:left="-57" w:right="-57"/>
              <w:rPr>
                <w:rFonts w:asciiTheme="minorHAnsi" w:hAnsiTheme="minorHAnsi" w:cstheme="minorHAnsi"/>
              </w:rPr>
            </w:pPr>
            <w:r w:rsidRPr="00C45C26">
              <w:rPr>
                <w:rFonts w:asciiTheme="minorHAnsi" w:hAnsiTheme="minorHAnsi" w:cstheme="minorHAnsi"/>
              </w:rPr>
              <w:t>function</w:t>
            </w:r>
          </w:p>
        </w:tc>
        <w:tc>
          <w:tcPr>
            <w:tcW w:w="141" w:type="pct"/>
            <w:textDirection w:val="btLr"/>
          </w:tcPr>
          <w:p w14:paraId="731E12BF"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 xml:space="preserve"> Affordability</w:t>
            </w:r>
          </w:p>
        </w:tc>
        <w:tc>
          <w:tcPr>
            <w:tcW w:w="140" w:type="pct"/>
            <w:textDirection w:val="btLr"/>
          </w:tcPr>
          <w:p w14:paraId="63C21C2D"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Practicability</w:t>
            </w:r>
          </w:p>
        </w:tc>
        <w:tc>
          <w:tcPr>
            <w:tcW w:w="246" w:type="pct"/>
            <w:textDirection w:val="btLr"/>
          </w:tcPr>
          <w:p w14:paraId="28BFCEAE" w14:textId="77777777" w:rsidR="002A0D89" w:rsidRPr="00C45C26" w:rsidRDefault="002A0D89" w:rsidP="00C55D49">
            <w:pPr>
              <w:autoSpaceDE w:val="0"/>
              <w:autoSpaceDN w:val="0"/>
              <w:adjustRightInd w:val="0"/>
              <w:spacing w:line="180" w:lineRule="exact"/>
              <w:contextualSpacing/>
              <w:rPr>
                <w:rFonts w:asciiTheme="minorHAnsi" w:hAnsiTheme="minorHAnsi" w:cstheme="minorHAnsi"/>
              </w:rPr>
            </w:pPr>
            <w:r w:rsidRPr="00C45C26">
              <w:rPr>
                <w:rFonts w:asciiTheme="minorHAnsi" w:hAnsiTheme="minorHAnsi" w:cstheme="minorHAnsi"/>
              </w:rPr>
              <w:t xml:space="preserve"> Effectiveness &amp; cost- effectiveness      effectiveness</w:t>
            </w:r>
          </w:p>
        </w:tc>
        <w:tc>
          <w:tcPr>
            <w:tcW w:w="138" w:type="pct"/>
            <w:textDirection w:val="btLr"/>
          </w:tcPr>
          <w:p w14:paraId="6168A501"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 xml:space="preserve"> Acceptability</w:t>
            </w:r>
          </w:p>
        </w:tc>
        <w:tc>
          <w:tcPr>
            <w:tcW w:w="205" w:type="pct"/>
            <w:textDirection w:val="btLr"/>
          </w:tcPr>
          <w:p w14:paraId="068EEF42" w14:textId="77777777" w:rsidR="002A0D89" w:rsidRPr="00C45C26" w:rsidRDefault="002A0D89" w:rsidP="00C55D49">
            <w:pPr>
              <w:autoSpaceDE w:val="0"/>
              <w:autoSpaceDN w:val="0"/>
              <w:adjustRightInd w:val="0"/>
              <w:spacing w:line="200" w:lineRule="exact"/>
              <w:contextualSpacing/>
              <w:rPr>
                <w:rFonts w:asciiTheme="minorHAnsi" w:hAnsiTheme="minorHAnsi" w:cstheme="minorHAnsi"/>
              </w:rPr>
            </w:pPr>
            <w:r w:rsidRPr="00C45C26">
              <w:rPr>
                <w:rFonts w:asciiTheme="minorHAnsi" w:hAnsiTheme="minorHAnsi" w:cstheme="minorHAnsi"/>
              </w:rPr>
              <w:t>Side effects/safety</w:t>
            </w:r>
          </w:p>
        </w:tc>
        <w:tc>
          <w:tcPr>
            <w:tcW w:w="144" w:type="pct"/>
            <w:textDirection w:val="btLr"/>
          </w:tcPr>
          <w:p w14:paraId="347D6CED"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Equity</w:t>
            </w:r>
          </w:p>
        </w:tc>
        <w:tc>
          <w:tcPr>
            <w:tcW w:w="3125" w:type="pct"/>
          </w:tcPr>
          <w:p w14:paraId="4AC8918B"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Comments</w:t>
            </w:r>
          </w:p>
          <w:p w14:paraId="0B846C59" w14:textId="77777777" w:rsidR="002A0D89" w:rsidRPr="00C45C26" w:rsidRDefault="002A0D89" w:rsidP="000E269F">
            <w:pPr>
              <w:autoSpaceDE w:val="0"/>
              <w:autoSpaceDN w:val="0"/>
              <w:adjustRightInd w:val="0"/>
              <w:rPr>
                <w:rFonts w:asciiTheme="minorHAnsi" w:hAnsiTheme="minorHAnsi" w:cstheme="minorHAnsi"/>
              </w:rPr>
            </w:pPr>
          </w:p>
          <w:p w14:paraId="723D468E" w14:textId="77777777" w:rsidR="002A0D89" w:rsidRPr="00C45C26" w:rsidRDefault="002A0D89" w:rsidP="000E269F">
            <w:pPr>
              <w:autoSpaceDE w:val="0"/>
              <w:autoSpaceDN w:val="0"/>
              <w:adjustRightInd w:val="0"/>
              <w:rPr>
                <w:rFonts w:asciiTheme="minorHAnsi" w:hAnsiTheme="minorHAnsi" w:cstheme="minorHAnsi"/>
              </w:rPr>
            </w:pPr>
          </w:p>
          <w:p w14:paraId="33C8A694" w14:textId="77777777" w:rsidR="002A0D89" w:rsidRPr="00C45C26" w:rsidRDefault="002A0D89" w:rsidP="000E269F">
            <w:pPr>
              <w:autoSpaceDE w:val="0"/>
              <w:autoSpaceDN w:val="0"/>
              <w:adjustRightInd w:val="0"/>
              <w:rPr>
                <w:rFonts w:asciiTheme="minorHAnsi" w:hAnsiTheme="minorHAnsi" w:cstheme="minorHAnsi"/>
              </w:rPr>
            </w:pPr>
          </w:p>
          <w:p w14:paraId="33AB524F" w14:textId="77777777" w:rsidR="002A0D89" w:rsidRPr="00C45C26" w:rsidRDefault="002A0D89" w:rsidP="000E269F">
            <w:pPr>
              <w:autoSpaceDE w:val="0"/>
              <w:autoSpaceDN w:val="0"/>
              <w:adjustRightInd w:val="0"/>
              <w:rPr>
                <w:rFonts w:asciiTheme="minorHAnsi" w:hAnsiTheme="minorHAnsi" w:cstheme="minorHAnsi"/>
              </w:rPr>
            </w:pPr>
          </w:p>
          <w:p w14:paraId="4E8172AC" w14:textId="77777777" w:rsidR="002A0D89" w:rsidRPr="00C45C26" w:rsidRDefault="002A0D89" w:rsidP="000E269F">
            <w:pPr>
              <w:autoSpaceDE w:val="0"/>
              <w:autoSpaceDN w:val="0"/>
              <w:adjustRightInd w:val="0"/>
              <w:rPr>
                <w:rFonts w:asciiTheme="minorHAnsi" w:hAnsiTheme="minorHAnsi" w:cstheme="minorHAnsi"/>
              </w:rPr>
            </w:pPr>
          </w:p>
        </w:tc>
        <w:tc>
          <w:tcPr>
            <w:tcW w:w="307" w:type="pct"/>
          </w:tcPr>
          <w:p w14:paraId="5718FF62" w14:textId="77777777" w:rsidR="002A0D89" w:rsidRPr="00C45C26" w:rsidRDefault="002A0D89" w:rsidP="000E269F">
            <w:pPr>
              <w:autoSpaceDE w:val="0"/>
              <w:autoSpaceDN w:val="0"/>
              <w:adjustRightInd w:val="0"/>
              <w:ind w:left="-57" w:right="-57"/>
              <w:rPr>
                <w:rFonts w:asciiTheme="minorHAnsi" w:hAnsiTheme="minorHAnsi" w:cstheme="minorHAnsi"/>
              </w:rPr>
            </w:pPr>
            <w:r w:rsidRPr="00C45C26">
              <w:rPr>
                <w:rFonts w:asciiTheme="minorHAnsi" w:hAnsiTheme="minorHAnsi" w:cstheme="minorHAnsi"/>
              </w:rPr>
              <w:t>Include</w:t>
            </w:r>
          </w:p>
          <w:p w14:paraId="750A36B4" w14:textId="77777777" w:rsidR="002A0D89" w:rsidRPr="00C45C26" w:rsidRDefault="002A0D89" w:rsidP="000E269F">
            <w:pPr>
              <w:autoSpaceDE w:val="0"/>
              <w:autoSpaceDN w:val="0"/>
              <w:adjustRightInd w:val="0"/>
              <w:ind w:left="-57" w:right="-57"/>
              <w:rPr>
                <w:rFonts w:asciiTheme="minorHAnsi" w:hAnsiTheme="minorHAnsi" w:cstheme="minorHAnsi"/>
              </w:rPr>
            </w:pPr>
            <w:r w:rsidRPr="00C45C26">
              <w:rPr>
                <w:rFonts w:asciiTheme="minorHAnsi" w:hAnsiTheme="minorHAnsi" w:cstheme="minorHAnsi"/>
              </w:rPr>
              <w:t>Yes/No</w:t>
            </w:r>
          </w:p>
          <w:p w14:paraId="23E18B02" w14:textId="77777777" w:rsidR="002A0D89" w:rsidRPr="00C45C26" w:rsidRDefault="002A0D89" w:rsidP="000E269F">
            <w:pPr>
              <w:autoSpaceDE w:val="0"/>
              <w:autoSpaceDN w:val="0"/>
              <w:adjustRightInd w:val="0"/>
              <w:rPr>
                <w:rFonts w:asciiTheme="minorHAnsi" w:hAnsiTheme="minorHAnsi" w:cstheme="minorHAnsi"/>
              </w:rPr>
            </w:pPr>
          </w:p>
          <w:p w14:paraId="1E9E89B2" w14:textId="77777777" w:rsidR="002A0D89" w:rsidRPr="00C45C26" w:rsidRDefault="002A0D89" w:rsidP="000E269F">
            <w:pPr>
              <w:autoSpaceDE w:val="0"/>
              <w:autoSpaceDN w:val="0"/>
              <w:adjustRightInd w:val="0"/>
              <w:rPr>
                <w:rFonts w:asciiTheme="minorHAnsi" w:hAnsiTheme="minorHAnsi" w:cstheme="minorHAnsi"/>
              </w:rPr>
            </w:pPr>
          </w:p>
          <w:p w14:paraId="43152D75" w14:textId="77777777" w:rsidR="002A0D89" w:rsidRPr="00C45C26" w:rsidRDefault="002A0D89" w:rsidP="000E269F">
            <w:pPr>
              <w:autoSpaceDE w:val="0"/>
              <w:autoSpaceDN w:val="0"/>
              <w:adjustRightInd w:val="0"/>
              <w:rPr>
                <w:rFonts w:asciiTheme="minorHAnsi" w:hAnsiTheme="minorHAnsi" w:cstheme="minorHAnsi"/>
              </w:rPr>
            </w:pPr>
          </w:p>
        </w:tc>
      </w:tr>
      <w:tr w:rsidR="00C55D49" w:rsidRPr="00C45C26" w14:paraId="0AA0153A" w14:textId="77777777" w:rsidTr="00C55D49">
        <w:trPr>
          <w:cantSplit/>
          <w:trHeight w:val="1134"/>
        </w:trPr>
        <w:tc>
          <w:tcPr>
            <w:tcW w:w="555" w:type="pct"/>
          </w:tcPr>
          <w:p w14:paraId="583E3400" w14:textId="77777777" w:rsidR="002A0D89" w:rsidRPr="00C45C26" w:rsidRDefault="002A0D89" w:rsidP="000E269F">
            <w:pPr>
              <w:autoSpaceDE w:val="0"/>
              <w:autoSpaceDN w:val="0"/>
              <w:adjustRightInd w:val="0"/>
              <w:ind w:left="-57" w:right="-57"/>
              <w:rPr>
                <w:rFonts w:asciiTheme="minorHAnsi" w:hAnsiTheme="minorHAnsi" w:cstheme="minorHAnsi"/>
              </w:rPr>
            </w:pPr>
            <w:r w:rsidRPr="00C45C26">
              <w:rPr>
                <w:rFonts w:asciiTheme="minorHAnsi" w:hAnsiTheme="minorHAnsi" w:cstheme="minorHAnsi"/>
              </w:rPr>
              <w:t>Education: imparting knowledge and understanding</w:t>
            </w:r>
          </w:p>
        </w:tc>
        <w:tc>
          <w:tcPr>
            <w:tcW w:w="141" w:type="pct"/>
          </w:tcPr>
          <w:p w14:paraId="655DDBCF"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0" w:type="pct"/>
            <w:textDirection w:val="btLr"/>
          </w:tcPr>
          <w:p w14:paraId="5CC67F0C" w14:textId="77777777" w:rsidR="002A0D89" w:rsidRPr="00C45C26" w:rsidRDefault="002A0D89" w:rsidP="000E269F">
            <w:pPr>
              <w:autoSpaceDE w:val="0"/>
              <w:autoSpaceDN w:val="0"/>
              <w:adjustRightInd w:val="0"/>
              <w:spacing w:line="360" w:lineRule="auto"/>
              <w:ind w:left="113" w:right="113"/>
              <w:jc w:val="both"/>
              <w:rPr>
                <w:rFonts w:asciiTheme="minorHAnsi" w:hAnsiTheme="minorHAnsi" w:cstheme="minorHAnsi"/>
              </w:rPr>
            </w:pPr>
            <w:r w:rsidRPr="00C45C26">
              <w:rPr>
                <w:rFonts w:asciiTheme="minorHAnsi" w:hAnsiTheme="minorHAnsi" w:cstheme="minorHAnsi"/>
              </w:rPr>
              <w:t xml:space="preserve">                Yes, if limited to 1-day training</w:t>
            </w:r>
          </w:p>
          <w:p w14:paraId="4604C9F3" w14:textId="77777777" w:rsidR="002A0D89" w:rsidRPr="00C45C26" w:rsidRDefault="002A0D89" w:rsidP="000E269F">
            <w:pPr>
              <w:autoSpaceDE w:val="0"/>
              <w:autoSpaceDN w:val="0"/>
              <w:adjustRightInd w:val="0"/>
              <w:spacing w:line="360" w:lineRule="auto"/>
              <w:ind w:left="113" w:right="113"/>
              <w:rPr>
                <w:rFonts w:asciiTheme="minorHAnsi" w:hAnsiTheme="minorHAnsi" w:cstheme="minorHAnsi"/>
              </w:rPr>
            </w:pPr>
            <w:r w:rsidRPr="00C45C26">
              <w:rPr>
                <w:rFonts w:asciiTheme="minorHAnsi" w:hAnsiTheme="minorHAnsi" w:cstheme="minorHAnsi"/>
              </w:rPr>
              <w:t xml:space="preserve">training </w:t>
            </w:r>
          </w:p>
          <w:p w14:paraId="40C439E8" w14:textId="77777777" w:rsidR="002A0D89" w:rsidRPr="00C45C26" w:rsidRDefault="002A0D89" w:rsidP="000E269F">
            <w:pPr>
              <w:autoSpaceDE w:val="0"/>
              <w:autoSpaceDN w:val="0"/>
              <w:adjustRightInd w:val="0"/>
              <w:spacing w:line="360" w:lineRule="auto"/>
              <w:ind w:left="113" w:right="113"/>
              <w:rPr>
                <w:rFonts w:asciiTheme="minorHAnsi" w:hAnsiTheme="minorHAnsi" w:cstheme="minorHAnsi"/>
              </w:rPr>
            </w:pPr>
          </w:p>
        </w:tc>
        <w:tc>
          <w:tcPr>
            <w:tcW w:w="246" w:type="pct"/>
          </w:tcPr>
          <w:p w14:paraId="42EE4FD3"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w:t>
            </w:r>
          </w:p>
        </w:tc>
        <w:tc>
          <w:tcPr>
            <w:tcW w:w="138" w:type="pct"/>
          </w:tcPr>
          <w:p w14:paraId="4B7923A0"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205" w:type="pct"/>
          </w:tcPr>
          <w:p w14:paraId="01588007"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4" w:type="pct"/>
          </w:tcPr>
          <w:p w14:paraId="3B344A49"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3125" w:type="pct"/>
          </w:tcPr>
          <w:p w14:paraId="60129FC5"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u w:val="single"/>
              </w:rPr>
              <w:t>Affordability</w:t>
            </w:r>
            <w:r w:rsidRPr="00C45C26">
              <w:rPr>
                <w:rFonts w:asciiTheme="minorHAnsi" w:hAnsiTheme="minorHAnsi" w:cstheme="minorHAnsi"/>
              </w:rPr>
              <w:t>: provision of education that would be free to access for health visitors (HVs) has been informally supported by the organisation which is a co-sponsor of this research and commissions the delivery of the HV-led HCP 0-5 service at the research site.</w:t>
            </w:r>
          </w:p>
          <w:p w14:paraId="45883849"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u w:val="single"/>
              </w:rPr>
              <w:t>Practicability</w:t>
            </w:r>
            <w:r w:rsidRPr="00C45C26">
              <w:rPr>
                <w:rFonts w:asciiTheme="minorHAnsi" w:hAnsiTheme="minorHAnsi" w:cstheme="minorHAnsi"/>
              </w:rPr>
              <w:t>: information from the workshops and informal discussions with HCP 0-5 managerial staff indicated that providing education would be feasible provided that the intervention will not be too time consuming or burdensome to attend.</w:t>
            </w:r>
          </w:p>
          <w:p w14:paraId="15E41BB1"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u w:val="single"/>
              </w:rPr>
              <w:t>Effectiveness and cost-effectiveness</w:t>
            </w:r>
            <w:r w:rsidRPr="00C45C26">
              <w:rPr>
                <w:rFonts w:asciiTheme="minorHAnsi" w:hAnsiTheme="minorHAnsi" w:cstheme="minorHAnsi"/>
              </w:rPr>
              <w:t>: these are not part of a feasibility study but can be evaluated if a pilot trial is planned in the future; educational interventions are more likely to be effective when factors related to the social context and the provider organisations are addressed.</w:t>
            </w:r>
          </w:p>
          <w:p w14:paraId="6B07209A"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u w:val="single"/>
              </w:rPr>
              <w:t>Acceptability</w:t>
            </w:r>
            <w:r w:rsidRPr="00C45C26">
              <w:rPr>
                <w:rFonts w:asciiTheme="minorHAnsi" w:hAnsiTheme="minorHAnsi" w:cstheme="minorHAnsi"/>
              </w:rPr>
              <w:t>: HVs and their managers have welcomed an education intervention as long as it will not be too burdensome or too time consuming for HVs to attend.</w:t>
            </w:r>
          </w:p>
          <w:p w14:paraId="0B7AA2D8"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u w:val="single"/>
              </w:rPr>
              <w:t>Side effects/safety</w:t>
            </w:r>
            <w:r w:rsidRPr="00C45C26">
              <w:rPr>
                <w:rFonts w:asciiTheme="minorHAnsi" w:hAnsiTheme="minorHAnsi" w:cstheme="minorHAnsi"/>
              </w:rPr>
              <w:t>: the risk of undesirable side-effects from providing education that will be based on evidence based guidelines and recommendations has been judged to be minimal.</w:t>
            </w:r>
          </w:p>
          <w:p w14:paraId="7AC5E559"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u w:val="single"/>
              </w:rPr>
              <w:t>Equity</w:t>
            </w:r>
            <w:r w:rsidRPr="00C45C26">
              <w:rPr>
                <w:rFonts w:asciiTheme="minorHAnsi" w:hAnsiTheme="minorHAnsi" w:cstheme="minorHAnsi"/>
              </w:rPr>
              <w:t>: providing education that will be based on existing recommendations is not likely to substantially increase disparities in existing healthcare provision/health standards.</w:t>
            </w:r>
          </w:p>
          <w:p w14:paraId="14FC7FF8" w14:textId="77777777" w:rsidR="002A0D89" w:rsidRPr="00C45C26" w:rsidRDefault="002A0D89" w:rsidP="000E269F">
            <w:pPr>
              <w:autoSpaceDE w:val="0"/>
              <w:autoSpaceDN w:val="0"/>
              <w:adjustRightInd w:val="0"/>
              <w:spacing w:line="80" w:lineRule="exact"/>
              <w:rPr>
                <w:rFonts w:asciiTheme="minorHAnsi" w:hAnsiTheme="minorHAnsi" w:cstheme="minorHAnsi"/>
              </w:rPr>
            </w:pPr>
          </w:p>
        </w:tc>
        <w:tc>
          <w:tcPr>
            <w:tcW w:w="307" w:type="pct"/>
          </w:tcPr>
          <w:p w14:paraId="35C611A7"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Yes</w:t>
            </w:r>
          </w:p>
        </w:tc>
      </w:tr>
      <w:tr w:rsidR="00C55D49" w:rsidRPr="00C45C26" w14:paraId="244A44C6" w14:textId="77777777" w:rsidTr="00C55D49">
        <w:trPr>
          <w:cantSplit/>
          <w:trHeight w:val="2196"/>
        </w:trPr>
        <w:tc>
          <w:tcPr>
            <w:tcW w:w="555" w:type="pct"/>
          </w:tcPr>
          <w:p w14:paraId="3A5B1894" w14:textId="77777777" w:rsidR="002A0D89" w:rsidRPr="00C45C26" w:rsidRDefault="002A0D89" w:rsidP="000E269F">
            <w:pPr>
              <w:autoSpaceDE w:val="0"/>
              <w:autoSpaceDN w:val="0"/>
              <w:adjustRightInd w:val="0"/>
              <w:ind w:left="-57" w:right="-57"/>
              <w:rPr>
                <w:rFonts w:asciiTheme="minorHAnsi" w:hAnsiTheme="minorHAnsi" w:cstheme="minorHAnsi"/>
              </w:rPr>
            </w:pPr>
            <w:r w:rsidRPr="00C45C26">
              <w:rPr>
                <w:rFonts w:asciiTheme="minorHAnsi" w:hAnsiTheme="minorHAnsi" w:cstheme="minorHAnsi"/>
              </w:rPr>
              <w:t>Training: imparting skills</w:t>
            </w:r>
          </w:p>
          <w:p w14:paraId="53CABCAE" w14:textId="77777777" w:rsidR="002A0D89" w:rsidRPr="00C45C26" w:rsidRDefault="002A0D89" w:rsidP="000E269F">
            <w:pPr>
              <w:autoSpaceDE w:val="0"/>
              <w:autoSpaceDN w:val="0"/>
              <w:adjustRightInd w:val="0"/>
              <w:spacing w:line="360" w:lineRule="auto"/>
              <w:rPr>
                <w:rFonts w:asciiTheme="minorHAnsi" w:hAnsiTheme="minorHAnsi" w:cstheme="minorHAnsi"/>
              </w:rPr>
            </w:pPr>
          </w:p>
        </w:tc>
        <w:tc>
          <w:tcPr>
            <w:tcW w:w="141" w:type="pct"/>
          </w:tcPr>
          <w:p w14:paraId="23B55407"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0" w:type="pct"/>
            <w:textDirection w:val="btLr"/>
          </w:tcPr>
          <w:p w14:paraId="7E654AD5" w14:textId="25FE88C1" w:rsidR="002A0D89" w:rsidRPr="00C45C26" w:rsidRDefault="00A80910" w:rsidP="00C55D49">
            <w:pPr>
              <w:autoSpaceDE w:val="0"/>
              <w:autoSpaceDN w:val="0"/>
              <w:adjustRightInd w:val="0"/>
              <w:ind w:left="57"/>
              <w:contextualSpacing/>
              <w:rPr>
                <w:rFonts w:asciiTheme="minorHAnsi" w:hAnsiTheme="minorHAnsi" w:cstheme="minorHAnsi"/>
              </w:rPr>
            </w:pPr>
            <w:r>
              <w:rPr>
                <w:rFonts w:asciiTheme="minorHAnsi" w:hAnsiTheme="minorHAnsi" w:cstheme="minorHAnsi"/>
              </w:rPr>
              <w:t xml:space="preserve">    </w:t>
            </w:r>
            <w:r w:rsidR="002A0D89" w:rsidRPr="00C45C26">
              <w:rPr>
                <w:rFonts w:asciiTheme="minorHAnsi" w:hAnsiTheme="minorHAnsi" w:cstheme="minorHAnsi"/>
              </w:rPr>
              <w:t>Same as for Education</w:t>
            </w:r>
          </w:p>
          <w:p w14:paraId="0EF4D9B9" w14:textId="77777777" w:rsidR="002A0D89" w:rsidRPr="00C45C26" w:rsidRDefault="002A0D89" w:rsidP="000E269F">
            <w:pPr>
              <w:autoSpaceDE w:val="0"/>
              <w:autoSpaceDN w:val="0"/>
              <w:adjustRightInd w:val="0"/>
              <w:spacing w:line="360" w:lineRule="auto"/>
              <w:ind w:left="113" w:right="113"/>
              <w:rPr>
                <w:rFonts w:asciiTheme="minorHAnsi" w:hAnsiTheme="minorHAnsi" w:cstheme="minorHAnsi"/>
              </w:rPr>
            </w:pPr>
          </w:p>
          <w:p w14:paraId="625149EC" w14:textId="77777777" w:rsidR="002A0D89" w:rsidRPr="00C45C26" w:rsidRDefault="002A0D89" w:rsidP="000E269F">
            <w:pPr>
              <w:autoSpaceDE w:val="0"/>
              <w:autoSpaceDN w:val="0"/>
              <w:adjustRightInd w:val="0"/>
              <w:spacing w:line="360" w:lineRule="auto"/>
              <w:ind w:left="113" w:right="113"/>
              <w:rPr>
                <w:rFonts w:asciiTheme="minorHAnsi" w:hAnsiTheme="minorHAnsi" w:cstheme="minorHAnsi"/>
              </w:rPr>
            </w:pPr>
          </w:p>
          <w:p w14:paraId="638DDA05" w14:textId="77777777" w:rsidR="002A0D89" w:rsidRPr="00C45C26" w:rsidRDefault="002A0D89" w:rsidP="000E269F">
            <w:pPr>
              <w:autoSpaceDE w:val="0"/>
              <w:autoSpaceDN w:val="0"/>
              <w:adjustRightInd w:val="0"/>
              <w:spacing w:line="360" w:lineRule="auto"/>
              <w:ind w:left="113" w:right="113"/>
              <w:rPr>
                <w:rFonts w:asciiTheme="minorHAnsi" w:hAnsiTheme="minorHAnsi" w:cstheme="minorHAnsi"/>
              </w:rPr>
            </w:pPr>
          </w:p>
          <w:p w14:paraId="53F1D240" w14:textId="77777777" w:rsidR="002A0D89" w:rsidRPr="00C45C26" w:rsidRDefault="002A0D89" w:rsidP="000E269F">
            <w:pPr>
              <w:autoSpaceDE w:val="0"/>
              <w:autoSpaceDN w:val="0"/>
              <w:adjustRightInd w:val="0"/>
              <w:spacing w:line="360" w:lineRule="auto"/>
              <w:ind w:left="113" w:right="113"/>
              <w:rPr>
                <w:rFonts w:asciiTheme="minorHAnsi" w:hAnsiTheme="minorHAnsi" w:cstheme="minorHAnsi"/>
              </w:rPr>
            </w:pPr>
          </w:p>
          <w:p w14:paraId="7F1BB252" w14:textId="77777777" w:rsidR="002A0D89" w:rsidRPr="00C45C26" w:rsidRDefault="002A0D89" w:rsidP="000E269F">
            <w:pPr>
              <w:autoSpaceDE w:val="0"/>
              <w:autoSpaceDN w:val="0"/>
              <w:adjustRightInd w:val="0"/>
              <w:spacing w:line="360" w:lineRule="auto"/>
              <w:ind w:left="113" w:right="113"/>
              <w:rPr>
                <w:rFonts w:asciiTheme="minorHAnsi" w:hAnsiTheme="minorHAnsi" w:cstheme="minorHAnsi"/>
              </w:rPr>
            </w:pPr>
          </w:p>
          <w:p w14:paraId="6494E228" w14:textId="77777777" w:rsidR="002A0D89" w:rsidRPr="00C45C26" w:rsidRDefault="002A0D89" w:rsidP="000E269F">
            <w:pPr>
              <w:autoSpaceDE w:val="0"/>
              <w:autoSpaceDN w:val="0"/>
              <w:adjustRightInd w:val="0"/>
              <w:spacing w:line="360" w:lineRule="auto"/>
              <w:ind w:left="113" w:right="113"/>
              <w:rPr>
                <w:rFonts w:asciiTheme="minorHAnsi" w:hAnsiTheme="minorHAnsi" w:cstheme="minorHAnsi"/>
              </w:rPr>
            </w:pPr>
            <w:r w:rsidRPr="00C45C26">
              <w:rPr>
                <w:rFonts w:asciiTheme="minorHAnsi" w:hAnsiTheme="minorHAnsi" w:cstheme="minorHAnsi"/>
              </w:rPr>
              <w:t>day’s training</w:t>
            </w:r>
          </w:p>
          <w:p w14:paraId="3EB507CD" w14:textId="77777777" w:rsidR="002A0D89" w:rsidRPr="00C45C26" w:rsidRDefault="002A0D89" w:rsidP="000E269F">
            <w:pPr>
              <w:autoSpaceDE w:val="0"/>
              <w:autoSpaceDN w:val="0"/>
              <w:adjustRightInd w:val="0"/>
              <w:spacing w:line="360" w:lineRule="auto"/>
              <w:ind w:left="113" w:right="113"/>
              <w:rPr>
                <w:rFonts w:asciiTheme="minorHAnsi" w:hAnsiTheme="minorHAnsi" w:cstheme="minorHAnsi"/>
              </w:rPr>
            </w:pPr>
          </w:p>
        </w:tc>
        <w:tc>
          <w:tcPr>
            <w:tcW w:w="246" w:type="pct"/>
          </w:tcPr>
          <w:p w14:paraId="41F91332"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w:t>
            </w:r>
          </w:p>
        </w:tc>
        <w:tc>
          <w:tcPr>
            <w:tcW w:w="138" w:type="pct"/>
          </w:tcPr>
          <w:p w14:paraId="0B624932"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205" w:type="pct"/>
          </w:tcPr>
          <w:p w14:paraId="549EC972"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4" w:type="pct"/>
          </w:tcPr>
          <w:p w14:paraId="6AA302C9"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3125" w:type="pct"/>
          </w:tcPr>
          <w:p w14:paraId="0AAEDA33"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 xml:space="preserve">Similar to education, implementation of skills into routine practice will require organisational support. Delivery of training in skills related to certain practice behaviours (e.g., assessment and monitoring of weight, diet, nutrition, physical and sedentary activities, motivation to change) may be limited due to lack of standardised tools (currently, there is lack of such tools). </w:t>
            </w:r>
          </w:p>
          <w:p w14:paraId="70F58FB2"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The comments made above regarding affordability, practicability, effectiveness and cost-effectiveness, acceptability (with the exception of Rehearsal of the behaviour, a frequently used BCT for this function), side-effects/safety and equity of Education also apply for Training.</w:t>
            </w:r>
          </w:p>
          <w:p w14:paraId="17969036" w14:textId="77777777" w:rsidR="002A0D89" w:rsidRPr="00C45C26" w:rsidRDefault="002A0D89" w:rsidP="000E269F">
            <w:pPr>
              <w:autoSpaceDE w:val="0"/>
              <w:autoSpaceDN w:val="0"/>
              <w:adjustRightInd w:val="0"/>
              <w:rPr>
                <w:rFonts w:asciiTheme="minorHAnsi" w:hAnsiTheme="minorHAnsi" w:cstheme="minorHAnsi"/>
              </w:rPr>
            </w:pPr>
          </w:p>
        </w:tc>
        <w:tc>
          <w:tcPr>
            <w:tcW w:w="307" w:type="pct"/>
          </w:tcPr>
          <w:p w14:paraId="06271481"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Yes</w:t>
            </w:r>
          </w:p>
        </w:tc>
      </w:tr>
      <w:tr w:rsidR="00C55D49" w:rsidRPr="00C45C26" w14:paraId="76A18850" w14:textId="77777777" w:rsidTr="00C55D49">
        <w:tc>
          <w:tcPr>
            <w:tcW w:w="555" w:type="pct"/>
          </w:tcPr>
          <w:p w14:paraId="503D2457" w14:textId="77777777" w:rsidR="002A0D89" w:rsidRPr="00C45C26" w:rsidRDefault="002A0D89" w:rsidP="000E269F">
            <w:pPr>
              <w:autoSpaceDE w:val="0"/>
              <w:autoSpaceDN w:val="0"/>
              <w:adjustRightInd w:val="0"/>
              <w:ind w:left="-57" w:right="-113"/>
              <w:rPr>
                <w:rFonts w:asciiTheme="minorHAnsi" w:hAnsiTheme="minorHAnsi" w:cstheme="minorHAnsi"/>
              </w:rPr>
            </w:pPr>
            <w:r w:rsidRPr="00C45C26">
              <w:rPr>
                <w:rFonts w:asciiTheme="minorHAnsi" w:hAnsiTheme="minorHAnsi" w:cstheme="minorHAnsi"/>
              </w:rPr>
              <w:t>Modelling</w:t>
            </w:r>
          </w:p>
        </w:tc>
        <w:tc>
          <w:tcPr>
            <w:tcW w:w="141" w:type="pct"/>
          </w:tcPr>
          <w:p w14:paraId="54A7F139"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0" w:type="pct"/>
          </w:tcPr>
          <w:p w14:paraId="49DE0CD2"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246" w:type="pct"/>
          </w:tcPr>
          <w:p w14:paraId="669EAA74"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38" w:type="pct"/>
          </w:tcPr>
          <w:p w14:paraId="6FFE1FFF"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205" w:type="pct"/>
          </w:tcPr>
          <w:p w14:paraId="031E5D25"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4" w:type="pct"/>
          </w:tcPr>
          <w:p w14:paraId="3EE8104F"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3125" w:type="pct"/>
          </w:tcPr>
          <w:p w14:paraId="67C6858F"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Demonstration of best practice (indirectly by showing video clips) and directly by trainer and/or an experienced HV from the team (who is considered as a local opinion leader) enacting key practice behaviours is acceptable to HVs. Demonstration of the behaviour is considered as an effective strategy for improving psychological capability</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This function was assessed as having met all the criteria.</w:t>
            </w:r>
          </w:p>
          <w:p w14:paraId="45FEAE25" w14:textId="77777777" w:rsidR="002A0D89" w:rsidRPr="00C45C26" w:rsidRDefault="002A0D89" w:rsidP="000E269F">
            <w:pPr>
              <w:autoSpaceDE w:val="0"/>
              <w:autoSpaceDN w:val="0"/>
              <w:adjustRightInd w:val="0"/>
              <w:spacing w:line="100" w:lineRule="exact"/>
              <w:rPr>
                <w:rFonts w:asciiTheme="minorHAnsi" w:hAnsiTheme="minorHAnsi" w:cstheme="minorHAnsi"/>
              </w:rPr>
            </w:pPr>
          </w:p>
        </w:tc>
        <w:tc>
          <w:tcPr>
            <w:tcW w:w="307" w:type="pct"/>
          </w:tcPr>
          <w:p w14:paraId="566B8A32"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Yes</w:t>
            </w:r>
          </w:p>
        </w:tc>
      </w:tr>
      <w:tr w:rsidR="00C55D49" w:rsidRPr="00C45C26" w14:paraId="3A810281" w14:textId="77777777" w:rsidTr="00C55D49">
        <w:tc>
          <w:tcPr>
            <w:tcW w:w="555" w:type="pct"/>
          </w:tcPr>
          <w:p w14:paraId="2DF75156" w14:textId="77777777" w:rsidR="002A0D89" w:rsidRPr="00C45C26" w:rsidRDefault="002A0D89" w:rsidP="000E269F">
            <w:pPr>
              <w:autoSpaceDE w:val="0"/>
              <w:autoSpaceDN w:val="0"/>
              <w:adjustRightInd w:val="0"/>
              <w:spacing w:line="276" w:lineRule="auto"/>
              <w:ind w:left="-57" w:right="-57"/>
              <w:rPr>
                <w:rFonts w:asciiTheme="minorHAnsi" w:hAnsiTheme="minorHAnsi" w:cstheme="minorHAnsi"/>
              </w:rPr>
            </w:pPr>
            <w:r w:rsidRPr="00C45C26">
              <w:rPr>
                <w:rFonts w:asciiTheme="minorHAnsi" w:hAnsiTheme="minorHAnsi" w:cstheme="minorHAnsi"/>
              </w:rPr>
              <w:t xml:space="preserve">Environmental restructuring </w:t>
            </w:r>
          </w:p>
        </w:tc>
        <w:tc>
          <w:tcPr>
            <w:tcW w:w="141" w:type="pct"/>
          </w:tcPr>
          <w:p w14:paraId="03F815DB"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140" w:type="pct"/>
          </w:tcPr>
          <w:p w14:paraId="5F6B1C38"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246" w:type="pct"/>
          </w:tcPr>
          <w:p w14:paraId="2B2669E2"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w:t>
            </w:r>
          </w:p>
        </w:tc>
        <w:tc>
          <w:tcPr>
            <w:tcW w:w="138" w:type="pct"/>
          </w:tcPr>
          <w:p w14:paraId="7BB8DF43"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205" w:type="pct"/>
          </w:tcPr>
          <w:p w14:paraId="7E59F736"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w:t>
            </w:r>
          </w:p>
        </w:tc>
        <w:tc>
          <w:tcPr>
            <w:tcW w:w="144" w:type="pct"/>
          </w:tcPr>
          <w:p w14:paraId="5C6DC5C8"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w:t>
            </w:r>
          </w:p>
        </w:tc>
        <w:tc>
          <w:tcPr>
            <w:tcW w:w="3125" w:type="pct"/>
          </w:tcPr>
          <w:p w14:paraId="7A496A89" w14:textId="77777777" w:rsidR="002A0D89" w:rsidRPr="00C45C26" w:rsidRDefault="002A0D89" w:rsidP="000E269F">
            <w:pPr>
              <w:autoSpaceDE w:val="0"/>
              <w:autoSpaceDN w:val="0"/>
              <w:adjustRightInd w:val="0"/>
              <w:spacing w:line="276" w:lineRule="auto"/>
              <w:rPr>
                <w:rFonts w:asciiTheme="minorHAnsi" w:hAnsiTheme="minorHAnsi" w:cstheme="minorHAnsi"/>
              </w:rPr>
            </w:pPr>
            <w:r w:rsidRPr="00C45C26">
              <w:rPr>
                <w:rFonts w:asciiTheme="minorHAnsi" w:hAnsiTheme="minorHAnsi" w:cstheme="minorHAnsi"/>
              </w:rPr>
              <w:t xml:space="preserve">HVs have highlighted lack of time and practice tools (these barriers linked to the domain “physical opportunity”); these barriers were also a frequent finding in the SR. In contrast, availability of time and practice tools were identified as facilitators in the SR. Environmental restructuring can positively influence (i) physical opportunity (e.g., introducing more mandated visits, allowing HVs more time for consultations, addressing HVs’ caseloads by managing staffing issues, providing time-saving practice tools, providing prompts and reminders); and (ii) social opportunity (e.g., introducing new national-level recommendations for HVs and other PCPs to identify overweight in 0-2 year olds; introducing care pathways, to enable a nationally consistent coherent approach). </w:t>
            </w:r>
          </w:p>
          <w:p w14:paraId="6D8904A6" w14:textId="77777777" w:rsidR="002A0D89" w:rsidRPr="00C45C26" w:rsidRDefault="002A0D89" w:rsidP="000E269F">
            <w:pPr>
              <w:autoSpaceDE w:val="0"/>
              <w:autoSpaceDN w:val="0"/>
              <w:adjustRightInd w:val="0"/>
              <w:spacing w:line="276" w:lineRule="auto"/>
              <w:rPr>
                <w:rFonts w:asciiTheme="minorHAnsi" w:hAnsiTheme="minorHAnsi" w:cstheme="minorHAnsi"/>
              </w:rPr>
            </w:pPr>
          </w:p>
          <w:p w14:paraId="3C845050" w14:textId="77777777" w:rsidR="002A0D89" w:rsidRPr="00C45C26" w:rsidRDefault="002A0D89" w:rsidP="000E269F">
            <w:pPr>
              <w:autoSpaceDE w:val="0"/>
              <w:autoSpaceDN w:val="0"/>
              <w:adjustRightInd w:val="0"/>
              <w:spacing w:line="276" w:lineRule="auto"/>
              <w:rPr>
                <w:rFonts w:asciiTheme="minorHAnsi" w:hAnsiTheme="minorHAnsi" w:cstheme="minorHAnsi"/>
              </w:rPr>
            </w:pPr>
            <w:r w:rsidRPr="00C45C26">
              <w:rPr>
                <w:rFonts w:asciiTheme="minorHAnsi" w:hAnsiTheme="minorHAnsi" w:cstheme="minorHAnsi"/>
              </w:rPr>
              <w:t>The findings from the workshops and the SR strongly suggest that targeting organisational-level barriers is key to support health professionals’ role in prevention of childhood obesity. These findings are also reported in the wider literature</w:t>
            </w:r>
            <w:r w:rsidRPr="00C45C26">
              <w:rPr>
                <w:rFonts w:cstheme="minorHAnsi"/>
              </w:rPr>
              <w:fldChar w:fldCharType="begin">
                <w:fldData xml:space="preserve">PEVuZE5vdGU+PENpdGU+PEF1dGhvcj5Nw6Jzc2U8L0F1dGhvcj48WWVhcj4yMDE4PC9ZZWFyPjxS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</w:fldData>
              </w:fldChar>
            </w:r>
            <w:r w:rsidRPr="00C45C26">
              <w:rPr>
                <w:rFonts w:asciiTheme="minorHAnsi" w:hAnsiTheme="minorHAnsi" w:cstheme="minorHAnsi"/>
              </w:rPr>
              <w:instrText xml:space="preserve"> ADDIN EN.CITE </w:instrText>
            </w:r>
            <w:r w:rsidRPr="00C45C26">
              <w:rPr>
                <w:rFonts w:cstheme="minorHAnsi"/>
              </w:rPr>
              <w:fldChar w:fldCharType="begin">
                <w:fldData xml:space="preserve">PEVuZE5vdGU+PENpdGU+PEF1dGhvcj5Nw6Jzc2U8L0F1dGhvcj48WWVhcj4yMDE4PC9ZZWFyPjxS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</w:fldData>
              </w:fldChar>
            </w:r>
            <w:r w:rsidRPr="00C45C26">
              <w:rPr>
                <w:rFonts w:asciiTheme="minorHAnsi" w:hAnsiTheme="minorHAnsi" w:cstheme="minorHAnsi"/>
              </w:rPr>
              <w:instrText xml:space="preserve"> ADDIN EN.CITE.DATA </w:instrText>
            </w:r>
            <w:r w:rsidRPr="00C45C26">
              <w:rPr>
                <w:rFonts w:cstheme="minorHAnsi"/>
              </w:rPr>
            </w:r>
            <w:r w:rsidRPr="00C45C26">
              <w:rPr>
                <w:rFonts w:cstheme="minorHAnsi"/>
              </w:rPr>
              <w:fldChar w:fldCharType="end"/>
            </w:r>
            <w:r w:rsidRPr="00C45C26">
              <w:rPr>
                <w:rFonts w:cstheme="minorHAnsi"/>
              </w:rPr>
            </w:r>
            <w:r w:rsidRPr="00C45C26">
              <w:rPr>
                <w:rFonts w:cstheme="minorHAnsi"/>
              </w:rPr>
              <w:fldChar w:fldCharType="separate"/>
            </w:r>
            <w:r w:rsidRPr="00C45C26">
              <w:rPr>
                <w:rFonts w:asciiTheme="minorHAnsi" w:hAnsiTheme="minorHAnsi" w:cstheme="minorHAnsi"/>
                <w:noProof/>
              </w:rPr>
              <w:t>(</w:t>
            </w:r>
            <w:hyperlink w:anchor="_ENREF_2" w:tooltip="Mâsse, 2018 #5040" w:history="1">
              <w:r w:rsidRPr="00C45C26">
                <w:rPr>
                  <w:rStyle w:val="Hyperlink"/>
                </w:rPr>
                <w:t>2-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However, any restructuring of the practice environment (e.g., additional HV mandated visits, more staff support, better equipment, new guidelines mandating identification of overweight in 0-2 year olds) would require budgetary resources and policy change (at both local and national levels) that is beyond the scope of this intervention. Beyond provision of a training manual (and paper-based educational materials for HVs and parents, as suggested by HVs), restructuring was deemed to be unaffordable and impractical. </w:t>
            </w:r>
          </w:p>
          <w:p w14:paraId="3B09D837" w14:textId="77777777" w:rsidR="002A0D89" w:rsidRPr="00C45C26" w:rsidRDefault="002A0D89" w:rsidP="000E269F">
            <w:pPr>
              <w:autoSpaceDE w:val="0"/>
              <w:autoSpaceDN w:val="0"/>
              <w:adjustRightInd w:val="0"/>
              <w:spacing w:line="276" w:lineRule="auto"/>
              <w:rPr>
                <w:rFonts w:asciiTheme="minorHAnsi" w:hAnsiTheme="minorHAnsi" w:cstheme="minorHAnsi"/>
              </w:rPr>
            </w:pPr>
          </w:p>
          <w:p w14:paraId="03B896F1" w14:textId="77777777" w:rsidR="002A0D89" w:rsidRPr="00C45C26" w:rsidRDefault="002A0D89" w:rsidP="000E269F">
            <w:pPr>
              <w:autoSpaceDE w:val="0"/>
              <w:autoSpaceDN w:val="0"/>
              <w:adjustRightInd w:val="0"/>
              <w:spacing w:line="276" w:lineRule="auto"/>
              <w:rPr>
                <w:rFonts w:asciiTheme="minorHAnsi" w:hAnsiTheme="minorHAnsi" w:cstheme="minorHAnsi"/>
              </w:rPr>
            </w:pPr>
          </w:p>
        </w:tc>
        <w:tc>
          <w:tcPr>
            <w:tcW w:w="307" w:type="pct"/>
          </w:tcPr>
          <w:p w14:paraId="5B8350AC"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lastRenderedPageBreak/>
              <w:t>No</w:t>
            </w:r>
          </w:p>
          <w:p w14:paraId="57BACE5E" w14:textId="77777777" w:rsidR="002A0D89" w:rsidRPr="00C45C26" w:rsidRDefault="002A0D89" w:rsidP="000E269F">
            <w:pPr>
              <w:autoSpaceDE w:val="0"/>
              <w:autoSpaceDN w:val="0"/>
              <w:adjustRightInd w:val="0"/>
              <w:spacing w:line="360" w:lineRule="auto"/>
              <w:rPr>
                <w:rFonts w:asciiTheme="minorHAnsi" w:hAnsiTheme="minorHAnsi" w:cstheme="minorHAnsi"/>
              </w:rPr>
            </w:pPr>
          </w:p>
          <w:p w14:paraId="348BDDF7" w14:textId="77777777" w:rsidR="002A0D89" w:rsidRPr="00C45C26" w:rsidRDefault="002A0D89" w:rsidP="000E269F">
            <w:pPr>
              <w:autoSpaceDE w:val="0"/>
              <w:autoSpaceDN w:val="0"/>
              <w:adjustRightInd w:val="0"/>
              <w:spacing w:line="360" w:lineRule="auto"/>
              <w:rPr>
                <w:rFonts w:asciiTheme="minorHAnsi" w:hAnsiTheme="minorHAnsi" w:cstheme="minorHAnsi"/>
              </w:rPr>
            </w:pPr>
          </w:p>
          <w:p w14:paraId="74CF2332" w14:textId="77777777" w:rsidR="002A0D89" w:rsidRPr="00C45C26" w:rsidRDefault="002A0D89" w:rsidP="000E269F">
            <w:pPr>
              <w:autoSpaceDE w:val="0"/>
              <w:autoSpaceDN w:val="0"/>
              <w:adjustRightInd w:val="0"/>
              <w:spacing w:line="360" w:lineRule="auto"/>
              <w:rPr>
                <w:rFonts w:asciiTheme="minorHAnsi" w:hAnsiTheme="minorHAnsi" w:cstheme="minorHAnsi"/>
              </w:rPr>
            </w:pPr>
          </w:p>
          <w:p w14:paraId="49862688" w14:textId="77777777" w:rsidR="002A0D89" w:rsidRPr="00C45C26" w:rsidRDefault="002A0D89" w:rsidP="000E269F">
            <w:pPr>
              <w:autoSpaceDE w:val="0"/>
              <w:autoSpaceDN w:val="0"/>
              <w:adjustRightInd w:val="0"/>
              <w:spacing w:line="360" w:lineRule="auto"/>
              <w:rPr>
                <w:rFonts w:asciiTheme="minorHAnsi" w:hAnsiTheme="minorHAnsi" w:cstheme="minorHAnsi"/>
              </w:rPr>
            </w:pPr>
          </w:p>
        </w:tc>
      </w:tr>
      <w:tr w:rsidR="00C55D49" w:rsidRPr="00C45C26" w14:paraId="5212FAFC" w14:textId="77777777" w:rsidTr="00C55D49">
        <w:tc>
          <w:tcPr>
            <w:tcW w:w="555" w:type="pct"/>
          </w:tcPr>
          <w:p w14:paraId="0249D334" w14:textId="77777777" w:rsidR="002A0D89" w:rsidRPr="00C45C26" w:rsidRDefault="002A0D89" w:rsidP="000E269F">
            <w:pPr>
              <w:autoSpaceDE w:val="0"/>
              <w:autoSpaceDN w:val="0"/>
              <w:adjustRightInd w:val="0"/>
              <w:spacing w:line="276" w:lineRule="auto"/>
              <w:ind w:left="-57" w:right="-113"/>
              <w:rPr>
                <w:rFonts w:asciiTheme="minorHAnsi" w:hAnsiTheme="minorHAnsi" w:cstheme="minorHAnsi"/>
              </w:rPr>
            </w:pPr>
            <w:r w:rsidRPr="00C45C26">
              <w:rPr>
                <w:rFonts w:asciiTheme="minorHAnsi" w:hAnsiTheme="minorHAnsi" w:cstheme="minorHAnsi"/>
              </w:rPr>
              <w:t>Incentivisation</w:t>
            </w:r>
          </w:p>
        </w:tc>
        <w:tc>
          <w:tcPr>
            <w:tcW w:w="141" w:type="pct"/>
          </w:tcPr>
          <w:p w14:paraId="6538182D"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140" w:type="pct"/>
          </w:tcPr>
          <w:p w14:paraId="34046F96"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246" w:type="pct"/>
          </w:tcPr>
          <w:p w14:paraId="293993ED"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w:t>
            </w:r>
          </w:p>
        </w:tc>
        <w:tc>
          <w:tcPr>
            <w:tcW w:w="138" w:type="pct"/>
          </w:tcPr>
          <w:p w14:paraId="20ECBB0C"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205" w:type="pct"/>
          </w:tcPr>
          <w:p w14:paraId="34D08DEE"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w:t>
            </w:r>
          </w:p>
        </w:tc>
        <w:tc>
          <w:tcPr>
            <w:tcW w:w="144" w:type="pct"/>
          </w:tcPr>
          <w:p w14:paraId="3FE1C3BE"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3125" w:type="pct"/>
          </w:tcPr>
          <w:p w14:paraId="531F3986"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Incentivisation (financial) as a function for behaviour change was deemed impracticable and not acceptable, in view of the sensitive nature of the topic. Some studies have shown that financial incentives may be effective in changing practices of General Practitioners. The effectiveness and cost-effectiveness of financial incentivisation for increasing compliance with health promotion and prevention care practice (e.g., health visiting practice) is unclear</w:t>
            </w:r>
            <w:r w:rsidRPr="00C45C26">
              <w:rPr>
                <w:rFonts w:cstheme="minorHAnsi"/>
              </w:rPr>
              <w:fldChar w:fldCharType="begin"/>
            </w:r>
            <w:r w:rsidRPr="00C45C26">
              <w:rPr>
                <w:rFonts w:asciiTheme="minorHAnsi" w:hAnsiTheme="minorHAnsi" w:cstheme="minorHAnsi"/>
              </w:rPr>
              <w:instrText xml:space="preserve"> ADDIN EN.CITE &lt;EndNote&gt;&lt;Cite&gt;&lt;Author&gt;Kane&lt;/Author&gt;&lt;Year&gt;2004&lt;/Year&gt;&lt;RecNum&gt;171550&lt;/RecNum&gt;&lt;DisplayText&gt;(5)&lt;/DisplayText&gt;&lt;record&gt;&lt;rec-number&gt;171550&lt;/rec-number&gt;&lt;foreign-keys&gt;&lt;key app="EN" db-id="50wxdpzd9vd5r7e9t5b595djrfpttrxw9avp" timestamp="1594600021"&gt;171550&lt;/key&gt;&lt;/foreign-keys&gt;&lt;ref-type name="Book Section"&gt;5&lt;/ref-type&gt;&lt;contributors&gt;&lt;authors&gt;&lt;author&gt;Kane, RL&lt;/author&gt;&lt;author&gt;Johnson, PE&lt;/author&gt;&lt;author&gt;Town, RJ&lt;/author&gt;&lt;author&gt;Butler, M&lt;/author&gt;&lt;/authors&gt;&lt;/contributors&gt;&lt;titles&gt;&lt;title&gt;Economic incentives for preventive care: Summary&lt;/title&gt;&lt;secondary-title&gt;AHRQ Evidence Report Summaries&lt;/secondary-title&gt;&lt;/titles&gt;&lt;dates&gt;&lt;year&gt;2004&lt;/year&gt;&lt;/dates&gt;&lt;publisher&gt;Agency for Healthcare Research and Quality (US)&lt;/publisher&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5" w:tooltip="Kane, 2004 #171550" w:history="1">
              <w:r w:rsidRPr="00C45C26">
                <w:rPr>
                  <w:rStyle w:val="Hyperlink"/>
                </w:rPr>
                <w:t>5</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Currently, financial incentivisation to promote preventive care services in the context of UK primary care does not meet any of the criteria. </w:t>
            </w:r>
          </w:p>
          <w:p w14:paraId="6FEE99ED"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Non-financial incentive (</w:t>
            </w:r>
            <w:r w:rsidRPr="00C45C26">
              <w:rPr>
                <w:rFonts w:asciiTheme="minorHAnsi" w:hAnsiTheme="minorHAnsi" w:cstheme="minorHAnsi"/>
                <w:b/>
                <w:bCs/>
              </w:rPr>
              <w:t>not</w:t>
            </w:r>
            <w:r w:rsidRPr="00C45C26">
              <w:rPr>
                <w:rFonts w:asciiTheme="minorHAnsi" w:hAnsiTheme="minorHAnsi" w:cstheme="minorHAnsi"/>
              </w:rPr>
              <w:t xml:space="preserve"> as a function for behaviour change) in the form of CPD credit will be provided, to promote participation in the training intervention.</w:t>
            </w:r>
          </w:p>
          <w:p w14:paraId="2F94078B" w14:textId="77777777" w:rsidR="002A0D89" w:rsidRPr="00C45C26" w:rsidRDefault="002A0D89" w:rsidP="000E269F">
            <w:pPr>
              <w:autoSpaceDE w:val="0"/>
              <w:autoSpaceDN w:val="0"/>
              <w:adjustRightInd w:val="0"/>
              <w:spacing w:line="120" w:lineRule="auto"/>
              <w:rPr>
                <w:rFonts w:asciiTheme="minorHAnsi" w:hAnsiTheme="minorHAnsi" w:cstheme="minorHAnsi"/>
              </w:rPr>
            </w:pPr>
          </w:p>
        </w:tc>
        <w:tc>
          <w:tcPr>
            <w:tcW w:w="307" w:type="pct"/>
          </w:tcPr>
          <w:p w14:paraId="5CF22F71"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 xml:space="preserve">No </w:t>
            </w:r>
          </w:p>
        </w:tc>
      </w:tr>
      <w:tr w:rsidR="00C55D49" w:rsidRPr="00C45C26" w14:paraId="22A3470D" w14:textId="77777777" w:rsidTr="00C55D49">
        <w:tc>
          <w:tcPr>
            <w:tcW w:w="555" w:type="pct"/>
          </w:tcPr>
          <w:p w14:paraId="3D3375D5" w14:textId="77777777" w:rsidR="002A0D89" w:rsidRPr="00C45C26" w:rsidRDefault="002A0D89" w:rsidP="000E269F">
            <w:pPr>
              <w:autoSpaceDE w:val="0"/>
              <w:autoSpaceDN w:val="0"/>
              <w:adjustRightInd w:val="0"/>
              <w:spacing w:line="276" w:lineRule="auto"/>
              <w:ind w:left="-57" w:right="-113"/>
              <w:rPr>
                <w:rFonts w:asciiTheme="minorHAnsi" w:hAnsiTheme="minorHAnsi" w:cstheme="minorHAnsi"/>
              </w:rPr>
            </w:pPr>
            <w:r w:rsidRPr="00C45C26">
              <w:rPr>
                <w:rFonts w:asciiTheme="minorHAnsi" w:hAnsiTheme="minorHAnsi" w:cstheme="minorHAnsi"/>
              </w:rPr>
              <w:t>Restriction</w:t>
            </w:r>
          </w:p>
        </w:tc>
        <w:tc>
          <w:tcPr>
            <w:tcW w:w="141" w:type="pct"/>
          </w:tcPr>
          <w:p w14:paraId="7A3C2F83"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140" w:type="pct"/>
          </w:tcPr>
          <w:p w14:paraId="71F7AB33"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246" w:type="pct"/>
          </w:tcPr>
          <w:p w14:paraId="456FB20C"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138" w:type="pct"/>
          </w:tcPr>
          <w:p w14:paraId="690E4D33"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205" w:type="pct"/>
          </w:tcPr>
          <w:p w14:paraId="64B48B5F"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144" w:type="pct"/>
          </w:tcPr>
          <w:p w14:paraId="7D53A049"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3125" w:type="pct"/>
          </w:tcPr>
          <w:p w14:paraId="0C391C7D"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There are already various protocols and guidelines in place. All HVs are registered members of the Nursing and Midwifery Council and are expected to abide by the professional code of conduct of the Council and also the policy regulations of the NHS Trust who employ them. Any new rules or regulations will require change at policy level (locally, if not nationally). Also, HVs’ consider their professional autonomy as an important facilitator of their role. Restriction was considered inappropriate.</w:t>
            </w:r>
          </w:p>
          <w:p w14:paraId="0606A694" w14:textId="77777777" w:rsidR="002A0D89" w:rsidRPr="00C45C26" w:rsidRDefault="002A0D89" w:rsidP="000E269F">
            <w:pPr>
              <w:autoSpaceDE w:val="0"/>
              <w:autoSpaceDN w:val="0"/>
              <w:adjustRightInd w:val="0"/>
              <w:rPr>
                <w:rFonts w:asciiTheme="minorHAnsi" w:hAnsiTheme="minorHAnsi" w:cstheme="minorHAnsi"/>
              </w:rPr>
            </w:pPr>
          </w:p>
        </w:tc>
        <w:tc>
          <w:tcPr>
            <w:tcW w:w="307" w:type="pct"/>
          </w:tcPr>
          <w:p w14:paraId="483133F6"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No</w:t>
            </w:r>
          </w:p>
        </w:tc>
      </w:tr>
      <w:tr w:rsidR="00C55D49" w:rsidRPr="00C45C26" w14:paraId="76BC1CF5" w14:textId="77777777" w:rsidTr="00C55D49">
        <w:tc>
          <w:tcPr>
            <w:tcW w:w="555" w:type="pct"/>
          </w:tcPr>
          <w:p w14:paraId="6CE979AA" w14:textId="77777777" w:rsidR="002A0D89" w:rsidRPr="00C45C26" w:rsidRDefault="002A0D89" w:rsidP="000E269F">
            <w:pPr>
              <w:autoSpaceDE w:val="0"/>
              <w:autoSpaceDN w:val="0"/>
              <w:adjustRightInd w:val="0"/>
              <w:ind w:left="-57" w:right="-57"/>
              <w:rPr>
                <w:rFonts w:asciiTheme="minorHAnsi" w:hAnsiTheme="minorHAnsi" w:cstheme="minorHAnsi"/>
              </w:rPr>
            </w:pPr>
            <w:r w:rsidRPr="00C45C26">
              <w:rPr>
                <w:rFonts w:asciiTheme="minorHAnsi" w:hAnsiTheme="minorHAnsi" w:cstheme="minorHAnsi"/>
              </w:rPr>
              <w:t>Enablement</w:t>
            </w:r>
          </w:p>
        </w:tc>
        <w:tc>
          <w:tcPr>
            <w:tcW w:w="141" w:type="pct"/>
          </w:tcPr>
          <w:p w14:paraId="53ED5496"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0" w:type="pct"/>
          </w:tcPr>
          <w:p w14:paraId="52D2D2A3"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246" w:type="pct"/>
          </w:tcPr>
          <w:p w14:paraId="7CE79060"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38" w:type="pct"/>
          </w:tcPr>
          <w:p w14:paraId="5A9AB8EC"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205" w:type="pct"/>
          </w:tcPr>
          <w:p w14:paraId="7CB50DEC"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4" w:type="pct"/>
          </w:tcPr>
          <w:p w14:paraId="48E40EEB"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3125" w:type="pct"/>
          </w:tcPr>
          <w:p w14:paraId="701D34B2"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 xml:space="preserve">Enablement to improve capacity and opportunity to perform the practice behaviours are particularly relevant for this intervention. The intervention is addressing multiple behaviours in practice which are performed alongside several priority competing goal directed behaviours. HVs have expressed keen interest to explore and learn methods that can increase their capacity and opportunity to perform the behaviours. Unlike the Education and Training functions, the effectiveness of this function in actually improving compliance with guidelines is uncertain but this can be tested at a full trial of the intervention. Enablement interventions are likely to be effective when there is organisational support for practitioners’ role. </w:t>
            </w:r>
          </w:p>
          <w:p w14:paraId="5C5895A3" w14:textId="77777777" w:rsidR="002A0D89" w:rsidRPr="00C45C26" w:rsidRDefault="002A0D89" w:rsidP="000E269F">
            <w:pPr>
              <w:autoSpaceDE w:val="0"/>
              <w:autoSpaceDN w:val="0"/>
              <w:adjustRightInd w:val="0"/>
              <w:spacing w:line="100" w:lineRule="exact"/>
              <w:rPr>
                <w:rFonts w:asciiTheme="minorHAnsi" w:hAnsiTheme="minorHAnsi" w:cstheme="minorHAnsi"/>
              </w:rPr>
            </w:pPr>
          </w:p>
          <w:p w14:paraId="12897492" w14:textId="77777777" w:rsidR="002A0D89" w:rsidRPr="00C45C26" w:rsidRDefault="002A0D89" w:rsidP="000E269F">
            <w:pPr>
              <w:autoSpaceDE w:val="0"/>
              <w:autoSpaceDN w:val="0"/>
              <w:adjustRightInd w:val="0"/>
              <w:spacing w:line="100" w:lineRule="exact"/>
              <w:rPr>
                <w:rFonts w:asciiTheme="minorHAnsi" w:hAnsiTheme="minorHAnsi" w:cstheme="minorHAnsi"/>
              </w:rPr>
            </w:pPr>
          </w:p>
          <w:p w14:paraId="3E49CB66" w14:textId="77777777" w:rsidR="002A0D89" w:rsidRPr="00C45C26" w:rsidRDefault="002A0D89" w:rsidP="000E269F">
            <w:pPr>
              <w:autoSpaceDE w:val="0"/>
              <w:autoSpaceDN w:val="0"/>
              <w:adjustRightInd w:val="0"/>
              <w:spacing w:line="100" w:lineRule="exact"/>
              <w:rPr>
                <w:rFonts w:asciiTheme="minorHAnsi" w:hAnsiTheme="minorHAnsi" w:cstheme="minorHAnsi"/>
              </w:rPr>
            </w:pPr>
          </w:p>
        </w:tc>
        <w:tc>
          <w:tcPr>
            <w:tcW w:w="307" w:type="pct"/>
          </w:tcPr>
          <w:p w14:paraId="300CD109" w14:textId="77777777" w:rsidR="002A0D89" w:rsidRPr="00C45C26" w:rsidRDefault="002A0D89" w:rsidP="000E269F">
            <w:pPr>
              <w:autoSpaceDE w:val="0"/>
              <w:autoSpaceDN w:val="0"/>
              <w:adjustRightInd w:val="0"/>
              <w:spacing w:line="360" w:lineRule="auto"/>
              <w:rPr>
                <w:rFonts w:asciiTheme="minorHAnsi" w:hAnsiTheme="minorHAnsi" w:cstheme="minorHAnsi"/>
              </w:rPr>
            </w:pPr>
          </w:p>
        </w:tc>
      </w:tr>
      <w:tr w:rsidR="00C55D49" w:rsidRPr="00C45C26" w14:paraId="26171BA5" w14:textId="77777777" w:rsidTr="00C55D49">
        <w:tc>
          <w:tcPr>
            <w:tcW w:w="555" w:type="pct"/>
          </w:tcPr>
          <w:p w14:paraId="29AFE947" w14:textId="77777777" w:rsidR="002A0D89" w:rsidRPr="00C45C26" w:rsidRDefault="002A0D89" w:rsidP="000E269F">
            <w:pPr>
              <w:autoSpaceDE w:val="0"/>
              <w:autoSpaceDN w:val="0"/>
              <w:adjustRightInd w:val="0"/>
              <w:ind w:left="-57" w:right="-113"/>
              <w:rPr>
                <w:rFonts w:asciiTheme="minorHAnsi" w:hAnsiTheme="minorHAnsi" w:cstheme="minorHAnsi"/>
              </w:rPr>
            </w:pPr>
            <w:r w:rsidRPr="00C45C26">
              <w:rPr>
                <w:rFonts w:asciiTheme="minorHAnsi" w:hAnsiTheme="minorHAnsi" w:cstheme="minorHAnsi"/>
              </w:rPr>
              <w:t xml:space="preserve">Persuasion: </w:t>
            </w:r>
          </w:p>
        </w:tc>
        <w:tc>
          <w:tcPr>
            <w:tcW w:w="141" w:type="pct"/>
          </w:tcPr>
          <w:p w14:paraId="5C950F73"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0" w:type="pct"/>
          </w:tcPr>
          <w:p w14:paraId="5D7E93A1"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246" w:type="pct"/>
          </w:tcPr>
          <w:p w14:paraId="5BF2740F"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w:t>
            </w:r>
          </w:p>
        </w:tc>
        <w:tc>
          <w:tcPr>
            <w:tcW w:w="138" w:type="pct"/>
          </w:tcPr>
          <w:p w14:paraId="7F5B44DA"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w:t>
            </w:r>
          </w:p>
        </w:tc>
        <w:tc>
          <w:tcPr>
            <w:tcW w:w="205" w:type="pct"/>
          </w:tcPr>
          <w:p w14:paraId="6B6D647E"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144" w:type="pct"/>
          </w:tcPr>
          <w:p w14:paraId="5EB51501"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C"/>
            </w:r>
          </w:p>
        </w:tc>
        <w:tc>
          <w:tcPr>
            <w:tcW w:w="3125" w:type="pct"/>
          </w:tcPr>
          <w:p w14:paraId="63F3C278"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 xml:space="preserve">Persuasion (persuading HVs to perform the practice behaviours) emerged as a vital intervention function for this intervention, following analysis of individual HV-level barriers. However, HVs already agree that early life interventions are important to address childhood obesity. Yet, efforts to further persuade them to implement guideline-recommended practices are required, in view of the current evidence-practice gap in this field and stubbornly high proportion of children who are already overweight or obese at school age </w:t>
            </w:r>
            <w:r w:rsidRPr="00C45C26">
              <w:rPr>
                <w:rFonts w:asciiTheme="minorHAnsi" w:hAnsiTheme="minorHAnsi" w:cstheme="minorHAnsi"/>
              </w:rPr>
              <w:lastRenderedPageBreak/>
              <w:t>entry. It was decided to include this intervention function as it meets the APEASE criteria (except effectiveness which can be tested at a full trial).</w:t>
            </w:r>
          </w:p>
          <w:p w14:paraId="19786025" w14:textId="77777777" w:rsidR="002A0D89" w:rsidRPr="00C45C26" w:rsidRDefault="002A0D89" w:rsidP="000E269F">
            <w:pPr>
              <w:autoSpaceDE w:val="0"/>
              <w:autoSpaceDN w:val="0"/>
              <w:adjustRightInd w:val="0"/>
              <w:spacing w:line="100" w:lineRule="exact"/>
              <w:rPr>
                <w:rFonts w:asciiTheme="minorHAnsi" w:hAnsiTheme="minorHAnsi" w:cstheme="minorHAnsi"/>
              </w:rPr>
            </w:pPr>
          </w:p>
        </w:tc>
        <w:tc>
          <w:tcPr>
            <w:tcW w:w="307" w:type="pct"/>
          </w:tcPr>
          <w:p w14:paraId="3A0D2A28"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lastRenderedPageBreak/>
              <w:t>Yes</w:t>
            </w:r>
          </w:p>
        </w:tc>
      </w:tr>
      <w:tr w:rsidR="00C55D49" w:rsidRPr="00C45C26" w14:paraId="0AB3E8FF" w14:textId="77777777" w:rsidTr="00C55D49">
        <w:tc>
          <w:tcPr>
            <w:tcW w:w="555" w:type="pct"/>
          </w:tcPr>
          <w:p w14:paraId="5F8C5DFC" w14:textId="77777777" w:rsidR="002A0D89" w:rsidRPr="00C45C26" w:rsidRDefault="002A0D89" w:rsidP="000E269F">
            <w:pPr>
              <w:autoSpaceDE w:val="0"/>
              <w:autoSpaceDN w:val="0"/>
              <w:adjustRightInd w:val="0"/>
              <w:ind w:left="-57" w:right="-57"/>
              <w:rPr>
                <w:rFonts w:asciiTheme="minorHAnsi" w:hAnsiTheme="minorHAnsi" w:cstheme="minorHAnsi"/>
              </w:rPr>
            </w:pPr>
            <w:r w:rsidRPr="00C45C26">
              <w:rPr>
                <w:rFonts w:asciiTheme="minorHAnsi" w:hAnsiTheme="minorHAnsi" w:cstheme="minorHAnsi"/>
              </w:rPr>
              <w:t>Coercion</w:t>
            </w:r>
          </w:p>
        </w:tc>
        <w:tc>
          <w:tcPr>
            <w:tcW w:w="141" w:type="pct"/>
          </w:tcPr>
          <w:p w14:paraId="26FE6C9B"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140" w:type="pct"/>
          </w:tcPr>
          <w:p w14:paraId="09994AE8"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246" w:type="pct"/>
          </w:tcPr>
          <w:p w14:paraId="58DB5C87"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138" w:type="pct"/>
          </w:tcPr>
          <w:p w14:paraId="7279945C"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205" w:type="pct"/>
          </w:tcPr>
          <w:p w14:paraId="3D3D8E26"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144" w:type="pct"/>
          </w:tcPr>
          <w:p w14:paraId="7D83240A"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sym w:font="Wingdings" w:char="F0FB"/>
            </w:r>
          </w:p>
        </w:tc>
        <w:tc>
          <w:tcPr>
            <w:tcW w:w="3125" w:type="pct"/>
          </w:tcPr>
          <w:p w14:paraId="2B0A847A" w14:textId="77777777" w:rsidR="002A0D89" w:rsidRPr="00C45C26" w:rsidRDefault="002A0D89" w:rsidP="000E269F">
            <w:pPr>
              <w:autoSpaceDE w:val="0"/>
              <w:autoSpaceDN w:val="0"/>
              <w:adjustRightInd w:val="0"/>
              <w:rPr>
                <w:rFonts w:asciiTheme="minorHAnsi" w:hAnsiTheme="minorHAnsi" w:cstheme="minorHAnsi"/>
              </w:rPr>
            </w:pPr>
            <w:r w:rsidRPr="00C45C26">
              <w:rPr>
                <w:rFonts w:asciiTheme="minorHAnsi" w:hAnsiTheme="minorHAnsi" w:cstheme="minorHAnsi"/>
              </w:rPr>
              <w:t>HVs enjoy a high level of professional autonomy and take pride in the principles of health visiting practices which serve as the foundations of their preventive care. Creating an expectation of punishment will be unacceptable to HVs, either to participate in the intervention or practice implementation. Any form of coercion will lead to non-engagement with the intervention.</w:t>
            </w:r>
          </w:p>
          <w:p w14:paraId="4D890513" w14:textId="77777777" w:rsidR="002A0D89" w:rsidRPr="00C45C26" w:rsidRDefault="002A0D89" w:rsidP="000E269F">
            <w:pPr>
              <w:autoSpaceDE w:val="0"/>
              <w:autoSpaceDN w:val="0"/>
              <w:adjustRightInd w:val="0"/>
              <w:spacing w:line="100" w:lineRule="exact"/>
              <w:rPr>
                <w:rFonts w:asciiTheme="minorHAnsi" w:hAnsiTheme="minorHAnsi" w:cstheme="minorHAnsi"/>
              </w:rPr>
            </w:pPr>
          </w:p>
        </w:tc>
        <w:tc>
          <w:tcPr>
            <w:tcW w:w="307" w:type="pct"/>
          </w:tcPr>
          <w:p w14:paraId="1C94920E" w14:textId="77777777" w:rsidR="002A0D89" w:rsidRPr="00C45C26" w:rsidRDefault="002A0D89" w:rsidP="000E269F">
            <w:pPr>
              <w:autoSpaceDE w:val="0"/>
              <w:autoSpaceDN w:val="0"/>
              <w:adjustRightInd w:val="0"/>
              <w:spacing w:line="360" w:lineRule="auto"/>
              <w:rPr>
                <w:rFonts w:asciiTheme="minorHAnsi" w:hAnsiTheme="minorHAnsi" w:cstheme="minorHAnsi"/>
              </w:rPr>
            </w:pPr>
            <w:r w:rsidRPr="00C45C26">
              <w:rPr>
                <w:rFonts w:asciiTheme="minorHAnsi" w:hAnsiTheme="minorHAnsi" w:cstheme="minorHAnsi"/>
              </w:rPr>
              <w:t>No</w:t>
            </w:r>
          </w:p>
        </w:tc>
      </w:tr>
    </w:tbl>
    <w:p w14:paraId="32FE442C" w14:textId="77777777" w:rsidR="002A0D89" w:rsidRDefault="002A0D89" w:rsidP="002A0D89">
      <w:pPr>
        <w:rPr>
          <w:rStyle w:val="Heading1Char"/>
          <w:rFonts w:asciiTheme="minorHAnsi" w:hAnsiTheme="minorHAnsi" w:cstheme="minorHAnsi"/>
          <w:sz w:val="22"/>
          <w:szCs w:val="22"/>
        </w:rPr>
      </w:pPr>
    </w:p>
    <w:p w14:paraId="5F8A150A" w14:textId="77777777" w:rsidR="002A0D89" w:rsidRPr="00A25ECF" w:rsidRDefault="002A0D89" w:rsidP="002A0D89">
      <w:pPr>
        <w:rPr>
          <w:rFonts w:cstheme="minorHAnsi"/>
        </w:rPr>
      </w:pPr>
      <w:r w:rsidRPr="00A25ECF">
        <w:rPr>
          <w:rStyle w:val="Heading1Char"/>
          <w:rFonts w:asciiTheme="minorHAnsi" w:hAnsiTheme="minorHAnsi" w:cstheme="minorHAnsi"/>
          <w:sz w:val="22"/>
          <w:szCs w:val="22"/>
        </w:rPr>
        <w:t xml:space="preserve">References </w:t>
      </w:r>
      <w:r w:rsidRPr="00A25ECF">
        <w:rPr>
          <w:rFonts w:cstheme="minorHAnsi"/>
        </w:rPr>
        <w:t>(relevant only to Additional files section)</w:t>
      </w:r>
    </w:p>
    <w:p w14:paraId="4F55FE4B" w14:textId="77777777" w:rsidR="002A0D89" w:rsidRPr="001F646E" w:rsidRDefault="002A0D89" w:rsidP="002A0D89">
      <w:pPr>
        <w:pStyle w:val="EndNoteBibliography"/>
        <w:spacing w:after="0"/>
      </w:pPr>
      <w:bookmarkStart w:id="2" w:name="_ENREF_1"/>
      <w:r w:rsidRPr="001F646E">
        <w:t>1.</w:t>
      </w:r>
      <w:r w:rsidRPr="001F646E">
        <w:tab/>
        <w:t>Connell LE, Carey RN, De Bruin M, Rothman AJ, Johnston M, Kelly MP, et al. Links between behavior change techniques and mechanisms of action: An expert consensus study. Annals of Behavioral Medicine. 2019;53(8):708-20.</w:t>
      </w:r>
      <w:bookmarkEnd w:id="2"/>
    </w:p>
    <w:p w14:paraId="31095F09" w14:textId="77777777" w:rsidR="002A0D89" w:rsidRPr="001F646E" w:rsidRDefault="002A0D89" w:rsidP="002A0D89">
      <w:pPr>
        <w:pStyle w:val="EndNoteBibliography"/>
        <w:spacing w:after="0"/>
      </w:pPr>
      <w:bookmarkStart w:id="3" w:name="_ENREF_2"/>
      <w:r w:rsidRPr="001F646E">
        <w:t>2.</w:t>
      </w:r>
      <w:r w:rsidRPr="001F646E">
        <w:tab/>
        <w:t>Mâsse LC, Carbert NS, Scarr J, O'Donnell M. Constraints to implementing guidelines for the identification, assessment, and management of childhood obesity in the clinical care setting: Prevention and treatment framework. Preventive Medicine Reports. 2018;12:87-93.</w:t>
      </w:r>
      <w:bookmarkEnd w:id="3"/>
    </w:p>
    <w:p w14:paraId="4F8FA34D" w14:textId="77777777" w:rsidR="002A0D89" w:rsidRPr="001F646E" w:rsidRDefault="002A0D89" w:rsidP="002A0D89">
      <w:pPr>
        <w:pStyle w:val="EndNoteBibliography"/>
        <w:spacing w:after="0"/>
      </w:pPr>
      <w:bookmarkStart w:id="4" w:name="_ENREF_3"/>
      <w:r w:rsidRPr="001F646E">
        <w:t>3.</w:t>
      </w:r>
      <w:r w:rsidRPr="001F646E">
        <w:tab/>
        <w:t>Rudolf M. Observational analysis of disparities in obesity in children in the UK: Has Leeds bucked the trend? Pediatric Obesity. 2018;14(9):e12529.</w:t>
      </w:r>
      <w:bookmarkEnd w:id="4"/>
    </w:p>
    <w:p w14:paraId="5478A24E" w14:textId="77777777" w:rsidR="002A0D89" w:rsidRPr="001F646E" w:rsidRDefault="002A0D89" w:rsidP="002A0D89">
      <w:pPr>
        <w:pStyle w:val="EndNoteBibliography"/>
        <w:spacing w:after="0"/>
      </w:pPr>
      <w:bookmarkStart w:id="5" w:name="_ENREF_4"/>
      <w:r w:rsidRPr="001F646E">
        <w:t>4.</w:t>
      </w:r>
      <w:r w:rsidRPr="001F646E">
        <w:tab/>
        <w:t>Laws R, Campbell KJ, Pligt P, Ball K, Lynch J, Russell G, et al. Obesity prevention in early life: an opportunity to better support the role of Maternal and Child Health Nurses in Australia. BMC Nursing. 2015;14(1):1-14.</w:t>
      </w:r>
      <w:bookmarkEnd w:id="5"/>
    </w:p>
    <w:p w14:paraId="32F7624E" w14:textId="77777777" w:rsidR="002A0D89" w:rsidRPr="001F646E" w:rsidRDefault="002A0D89" w:rsidP="002A0D89">
      <w:pPr>
        <w:pStyle w:val="EndNoteBibliography"/>
        <w:spacing w:after="0"/>
      </w:pPr>
      <w:bookmarkStart w:id="6" w:name="_ENREF_5"/>
      <w:r w:rsidRPr="001F646E">
        <w:t>5.</w:t>
      </w:r>
      <w:r w:rsidRPr="001F646E">
        <w:tab/>
        <w:t>Kane R, Johnson P, Town R, Butler M. Economic incentives for preventive care: Summary.  AHRQ Evidence Report Summaries: Agency for Healthcare Research and Quality (US); 2004.</w:t>
      </w:r>
      <w:bookmarkEnd w:id="6"/>
    </w:p>
    <w:p w14:paraId="57830740" w14:textId="77777777" w:rsidR="002A0D89" w:rsidRDefault="002A0D89"/>
    <w:sectPr w:rsidR="002A0D89" w:rsidSect="00383EA7">
      <w:pgSz w:w="1512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D89"/>
    <w:rsid w:val="00045ACB"/>
    <w:rsid w:val="00050A10"/>
    <w:rsid w:val="00060B2F"/>
    <w:rsid w:val="0009066E"/>
    <w:rsid w:val="000E32FD"/>
    <w:rsid w:val="00101ED3"/>
    <w:rsid w:val="00133B12"/>
    <w:rsid w:val="00165020"/>
    <w:rsid w:val="00234705"/>
    <w:rsid w:val="00236B13"/>
    <w:rsid w:val="00265090"/>
    <w:rsid w:val="00267B6B"/>
    <w:rsid w:val="00283EE3"/>
    <w:rsid w:val="002A0D89"/>
    <w:rsid w:val="002A0EE0"/>
    <w:rsid w:val="002B219A"/>
    <w:rsid w:val="002F77F2"/>
    <w:rsid w:val="00317180"/>
    <w:rsid w:val="003211E6"/>
    <w:rsid w:val="00352336"/>
    <w:rsid w:val="00383EA7"/>
    <w:rsid w:val="003A2DEE"/>
    <w:rsid w:val="003E175D"/>
    <w:rsid w:val="00415674"/>
    <w:rsid w:val="0042548B"/>
    <w:rsid w:val="0047204C"/>
    <w:rsid w:val="004B2E67"/>
    <w:rsid w:val="004C20F9"/>
    <w:rsid w:val="004C31E8"/>
    <w:rsid w:val="004C5B17"/>
    <w:rsid w:val="005E6F57"/>
    <w:rsid w:val="005F2DBA"/>
    <w:rsid w:val="0062232F"/>
    <w:rsid w:val="00643637"/>
    <w:rsid w:val="00651576"/>
    <w:rsid w:val="006552A3"/>
    <w:rsid w:val="00696C35"/>
    <w:rsid w:val="006E191A"/>
    <w:rsid w:val="00722629"/>
    <w:rsid w:val="007A68FE"/>
    <w:rsid w:val="007D7400"/>
    <w:rsid w:val="00801CD4"/>
    <w:rsid w:val="008F07E7"/>
    <w:rsid w:val="00904FC0"/>
    <w:rsid w:val="00922BB9"/>
    <w:rsid w:val="00983ECD"/>
    <w:rsid w:val="009A7103"/>
    <w:rsid w:val="009D0A6F"/>
    <w:rsid w:val="00A2561A"/>
    <w:rsid w:val="00A37F5C"/>
    <w:rsid w:val="00A80252"/>
    <w:rsid w:val="00A80910"/>
    <w:rsid w:val="00AA2FAE"/>
    <w:rsid w:val="00AE2044"/>
    <w:rsid w:val="00B40218"/>
    <w:rsid w:val="00B5268C"/>
    <w:rsid w:val="00B6572C"/>
    <w:rsid w:val="00BD00D7"/>
    <w:rsid w:val="00BE1D4F"/>
    <w:rsid w:val="00C12000"/>
    <w:rsid w:val="00C45DFB"/>
    <w:rsid w:val="00C55D49"/>
    <w:rsid w:val="00C72D54"/>
    <w:rsid w:val="00CB0006"/>
    <w:rsid w:val="00CE4211"/>
    <w:rsid w:val="00D35B92"/>
    <w:rsid w:val="00D36DEA"/>
    <w:rsid w:val="00DD1BFE"/>
    <w:rsid w:val="00E30EBE"/>
    <w:rsid w:val="00E72E46"/>
    <w:rsid w:val="00E7544D"/>
    <w:rsid w:val="00EC32A2"/>
    <w:rsid w:val="00EE4783"/>
    <w:rsid w:val="00EF13C5"/>
    <w:rsid w:val="00FC1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88368"/>
  <w15:docId w15:val="{C029F3AD-9A1E-4FEC-A9E5-D2632B884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table" w:customStyle="1" w:styleId="TableGrid27">
    <w:name w:val="Table Grid27"/>
    <w:basedOn w:val="TableNormal"/>
    <w:next w:val="TableGrid"/>
    <w:uiPriority w:val="39"/>
    <w:rsid w:val="002A0D89"/>
    <w:pPr>
      <w:spacing w:after="0" w:line="240" w:lineRule="auto"/>
    </w:pPr>
    <w:rPr>
      <w:rFonts w:ascii="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A0D89"/>
    <w:rPr>
      <w:color w:val="000000" w:themeColor="text1"/>
      <w:u w:val="none"/>
    </w:rPr>
  </w:style>
  <w:style w:type="table" w:styleId="TableGrid">
    <w:name w:val="Table Grid"/>
    <w:basedOn w:val="TableNormal"/>
    <w:uiPriority w:val="59"/>
    <w:rsid w:val="002A0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A0D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0D8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639</Words>
  <Characters>934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Devashish Ray</cp:lastModifiedBy>
  <cp:revision>3</cp:revision>
  <dcterms:created xsi:type="dcterms:W3CDTF">2022-09-10T08:43:00Z</dcterms:created>
  <dcterms:modified xsi:type="dcterms:W3CDTF">2022-09-10T08:50:00Z</dcterms:modified>
</cp:coreProperties>
</file>